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400" w:lineRule="exact"/>
        <w:textAlignment w:val="auto"/>
        <w:rPr>
          <w:rFonts w:cs="Times New Roman"/>
          <w:color w:val="auto"/>
          <w:szCs w:val="24"/>
          <w:highlight w:val="none"/>
        </w:rPr>
      </w:pPr>
      <w:r>
        <w:rPr>
          <w:rFonts w:hint="eastAsia" w:cs="Times New Roman"/>
          <w:b/>
          <w:bCs/>
          <w:color w:val="auto"/>
          <w:szCs w:val="24"/>
          <w:highlight w:val="none"/>
        </w:rPr>
        <w:t>Supplementary Table S1</w:t>
      </w:r>
      <w:r>
        <w:rPr>
          <w:rFonts w:cs="Times New Roman"/>
          <w:color w:val="auto"/>
          <w:szCs w:val="24"/>
          <w:highlight w:val="none"/>
        </w:rPr>
        <w:t xml:space="preserve"> Laboratory findings of Case 1 and Case 2.</w:t>
      </w:r>
      <w:bookmarkStart w:id="0" w:name="_GoBack"/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1950"/>
        <w:gridCol w:w="2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0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hint="default" w:eastAsia="宋体" w:cs="Times New Roman"/>
                <w:b w:val="0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highlight w:val="none"/>
                <w:lang w:val="en-US" w:eastAsia="zh-CN"/>
              </w:rPr>
              <w:t>Indicators</w:t>
            </w:r>
          </w:p>
        </w:tc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Case 1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C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parietal cell Ab. (-)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+)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intrinsic factor Ab.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 xml:space="preserve"> 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Helicobacter pylori IgG Ab.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 xml:space="preserve"> 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Gastrin (1.5~7.5 pmol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/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3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Pepsinogen I (30~200 ng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4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9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8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5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Pepsinogen II (0~15 ng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7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3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Pepsinogen I/II (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&gt;=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3~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7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6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Vit B12 (133~675 pmol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/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2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35.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4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2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Fe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 xml:space="preserve"> 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1~30 umol/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3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RBC (4.3~5.8 *10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∧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12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/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4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3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Hb (130~175 g/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41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28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MCV (82~100 f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9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4.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0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TSH (0.35~4.94 u IU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52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9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FT4 (0.70~1.48 ng/d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1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0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TPO Ab. (0~5.61 IU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9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0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3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 xml:space="preserve">Antithyroglibulin Ab. </w:t>
            </w: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(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0~4.11 IU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hint="eastAsia" w:cs="Times New Roman"/>
                <w:b w:val="0"/>
                <w:color w:val="auto"/>
                <w:szCs w:val="24"/>
                <w:highlight w:val="none"/>
              </w:rPr>
              <w:t>4</w:t>
            </w: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-nuclear Ab. (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ds‐DNA Ab. (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SS‐A/Ro Ab. (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SS‐B/La Ab. (-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Anti‐RNP Ab. (-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auto"/>
              <w:rPr>
                <w:rFonts w:cs="Times New Roman"/>
                <w:b w:val="0"/>
                <w:color w:val="auto"/>
                <w:szCs w:val="24"/>
                <w:highlight w:val="none"/>
              </w:rPr>
            </w:pPr>
            <w:r>
              <w:rPr>
                <w:rFonts w:cs="Times New Roman"/>
                <w:b w:val="0"/>
                <w:color w:val="auto"/>
                <w:szCs w:val="24"/>
                <w:highlight w:val="none"/>
              </w:rPr>
              <w:t>(-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00" w:lineRule="exact"/>
        <w:jc w:val="both"/>
        <w:textAlignment w:val="auto"/>
        <w:rPr>
          <w:rFonts w:cs="Times New Roman"/>
          <w:color w:val="auto"/>
          <w:szCs w:val="24"/>
          <w:highlight w:val="none"/>
        </w:rPr>
      </w:pPr>
      <w:r>
        <w:rPr>
          <w:rFonts w:cs="Times New Roman"/>
          <w:color w:val="auto"/>
          <w:szCs w:val="24"/>
          <w:highlight w:val="none"/>
        </w:rPr>
        <w:t>Ab, antibody; dsDNA, double-stranded deoxyribonucleic acid; Fe, iron; FT4, free thyroxine; Hb, hemoglobin; MCV, mean corpuscular volume; RBC, red blood cells; RNP, ribonucleoprotein; SS, Sjögren’s</w:t>
      </w:r>
      <w:r>
        <w:rPr>
          <w:rFonts w:hint="eastAsia" w:eastAsia="宋体" w:cs="Times New Roman"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color w:val="auto"/>
          <w:szCs w:val="24"/>
          <w:highlight w:val="none"/>
        </w:rPr>
        <w:t>syndrome; TPO, thyroid peroxidase; TSH, thyroid-stimulating hormone; Vit, vitamin.</w:t>
      </w: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zM2E3ZTlmYjk2YmEyNmQ4MTEyY2E2YWVhOGI2ZmEifQ=="/>
  </w:docVars>
  <w:rsids>
    <w:rsidRoot w:val="00D40420"/>
    <w:rsid w:val="000001BE"/>
    <w:rsid w:val="00014DC9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2178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1848"/>
    <w:rsid w:val="002368CB"/>
    <w:rsid w:val="002629A3"/>
    <w:rsid w:val="00265660"/>
    <w:rsid w:val="002677A0"/>
    <w:rsid w:val="00267D18"/>
    <w:rsid w:val="002725AE"/>
    <w:rsid w:val="002868E2"/>
    <w:rsid w:val="002869C3"/>
    <w:rsid w:val="002936E4"/>
    <w:rsid w:val="00296B88"/>
    <w:rsid w:val="002A260D"/>
    <w:rsid w:val="002C74CA"/>
    <w:rsid w:val="002F744D"/>
    <w:rsid w:val="00303DE6"/>
    <w:rsid w:val="00307292"/>
    <w:rsid w:val="00310124"/>
    <w:rsid w:val="00322306"/>
    <w:rsid w:val="00323296"/>
    <w:rsid w:val="003544FB"/>
    <w:rsid w:val="0036393D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4F4742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406E5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277CC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334CB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06786"/>
    <w:rsid w:val="00930825"/>
    <w:rsid w:val="00943573"/>
    <w:rsid w:val="00961BF4"/>
    <w:rsid w:val="00971B61"/>
    <w:rsid w:val="00980C31"/>
    <w:rsid w:val="009955FF"/>
    <w:rsid w:val="00997798"/>
    <w:rsid w:val="009D259D"/>
    <w:rsid w:val="009D5FE9"/>
    <w:rsid w:val="00A00487"/>
    <w:rsid w:val="00A353B4"/>
    <w:rsid w:val="00A50D9D"/>
    <w:rsid w:val="00A53000"/>
    <w:rsid w:val="00A545C6"/>
    <w:rsid w:val="00A75F87"/>
    <w:rsid w:val="00A95D8B"/>
    <w:rsid w:val="00AC0270"/>
    <w:rsid w:val="00AC2E5B"/>
    <w:rsid w:val="00AC3EA3"/>
    <w:rsid w:val="00AC792D"/>
    <w:rsid w:val="00B657B8"/>
    <w:rsid w:val="00B71E69"/>
    <w:rsid w:val="00B84920"/>
    <w:rsid w:val="00B8556A"/>
    <w:rsid w:val="00BB41CE"/>
    <w:rsid w:val="00BB6949"/>
    <w:rsid w:val="00BC3A1F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87CC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14F9"/>
    <w:rsid w:val="00D537FA"/>
    <w:rsid w:val="00D72607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016B"/>
    <w:rsid w:val="00FD7648"/>
    <w:rsid w:val="00FE2770"/>
    <w:rsid w:val="01565C22"/>
    <w:rsid w:val="01A00C4B"/>
    <w:rsid w:val="01C0753F"/>
    <w:rsid w:val="01CE3D2D"/>
    <w:rsid w:val="02092C94"/>
    <w:rsid w:val="027520D7"/>
    <w:rsid w:val="02BE3A7E"/>
    <w:rsid w:val="02C62933"/>
    <w:rsid w:val="02FA082F"/>
    <w:rsid w:val="03EE3EEF"/>
    <w:rsid w:val="04515894"/>
    <w:rsid w:val="04891E6A"/>
    <w:rsid w:val="04DA0918"/>
    <w:rsid w:val="04F419D9"/>
    <w:rsid w:val="053F69CD"/>
    <w:rsid w:val="060C2D53"/>
    <w:rsid w:val="06380871"/>
    <w:rsid w:val="076B3AA9"/>
    <w:rsid w:val="07724E37"/>
    <w:rsid w:val="07B92A66"/>
    <w:rsid w:val="080624DA"/>
    <w:rsid w:val="094A2218"/>
    <w:rsid w:val="097529BD"/>
    <w:rsid w:val="0983157E"/>
    <w:rsid w:val="098338EF"/>
    <w:rsid w:val="0A6767AA"/>
    <w:rsid w:val="0AC0410C"/>
    <w:rsid w:val="0AD45B25"/>
    <w:rsid w:val="0B5F1284"/>
    <w:rsid w:val="0BD957D8"/>
    <w:rsid w:val="0C232BA4"/>
    <w:rsid w:val="0C547201"/>
    <w:rsid w:val="0C965124"/>
    <w:rsid w:val="0CD708F9"/>
    <w:rsid w:val="0D2A5BF0"/>
    <w:rsid w:val="0D8256A8"/>
    <w:rsid w:val="0D9F26FE"/>
    <w:rsid w:val="0DB37F58"/>
    <w:rsid w:val="0E012A71"/>
    <w:rsid w:val="0E1E7AC7"/>
    <w:rsid w:val="0E3E20E6"/>
    <w:rsid w:val="0F2C6214"/>
    <w:rsid w:val="0F31382A"/>
    <w:rsid w:val="0F6E05DA"/>
    <w:rsid w:val="0FB029A1"/>
    <w:rsid w:val="0FBD0C1A"/>
    <w:rsid w:val="0FBF5D30"/>
    <w:rsid w:val="106D67E2"/>
    <w:rsid w:val="111E1B8C"/>
    <w:rsid w:val="11365128"/>
    <w:rsid w:val="11F03528"/>
    <w:rsid w:val="126C2DD7"/>
    <w:rsid w:val="132A4818"/>
    <w:rsid w:val="135E44C2"/>
    <w:rsid w:val="13A52BEE"/>
    <w:rsid w:val="13C9247B"/>
    <w:rsid w:val="14271823"/>
    <w:rsid w:val="1461070D"/>
    <w:rsid w:val="146E6986"/>
    <w:rsid w:val="14726477"/>
    <w:rsid w:val="14E530ED"/>
    <w:rsid w:val="150115A9"/>
    <w:rsid w:val="165F0C7D"/>
    <w:rsid w:val="17055296"/>
    <w:rsid w:val="174F484D"/>
    <w:rsid w:val="178D52CB"/>
    <w:rsid w:val="17E31439"/>
    <w:rsid w:val="185A33C3"/>
    <w:rsid w:val="18EA6F23"/>
    <w:rsid w:val="194F3A25"/>
    <w:rsid w:val="19B7492C"/>
    <w:rsid w:val="1A206975"/>
    <w:rsid w:val="1A815666"/>
    <w:rsid w:val="1A937147"/>
    <w:rsid w:val="1A9D6217"/>
    <w:rsid w:val="1AD35795"/>
    <w:rsid w:val="1AE06A6B"/>
    <w:rsid w:val="1B282581"/>
    <w:rsid w:val="1C3404B6"/>
    <w:rsid w:val="1C550B58"/>
    <w:rsid w:val="1C7A236C"/>
    <w:rsid w:val="1CCE090A"/>
    <w:rsid w:val="1DD2367E"/>
    <w:rsid w:val="1DE859FC"/>
    <w:rsid w:val="1E69154F"/>
    <w:rsid w:val="1ECE074D"/>
    <w:rsid w:val="1FF90E60"/>
    <w:rsid w:val="202A22FB"/>
    <w:rsid w:val="20AC0F62"/>
    <w:rsid w:val="21E819B8"/>
    <w:rsid w:val="21F77FBB"/>
    <w:rsid w:val="22123047"/>
    <w:rsid w:val="223933D8"/>
    <w:rsid w:val="22F15352"/>
    <w:rsid w:val="237D0994"/>
    <w:rsid w:val="23B51EDC"/>
    <w:rsid w:val="23BC326A"/>
    <w:rsid w:val="23F76998"/>
    <w:rsid w:val="24771887"/>
    <w:rsid w:val="24CA19B7"/>
    <w:rsid w:val="258A1146"/>
    <w:rsid w:val="259D531E"/>
    <w:rsid w:val="26233A75"/>
    <w:rsid w:val="264834DB"/>
    <w:rsid w:val="2681079B"/>
    <w:rsid w:val="27EF0B3D"/>
    <w:rsid w:val="28321D4D"/>
    <w:rsid w:val="283D06F2"/>
    <w:rsid w:val="28462482"/>
    <w:rsid w:val="285C43D0"/>
    <w:rsid w:val="287C56BE"/>
    <w:rsid w:val="28BF11B8"/>
    <w:rsid w:val="28CF57EE"/>
    <w:rsid w:val="298C1931"/>
    <w:rsid w:val="29916F47"/>
    <w:rsid w:val="2AD73080"/>
    <w:rsid w:val="2AE35581"/>
    <w:rsid w:val="2B406E77"/>
    <w:rsid w:val="2B7B7EAF"/>
    <w:rsid w:val="2B8925CC"/>
    <w:rsid w:val="2BC52ED8"/>
    <w:rsid w:val="2BD55811"/>
    <w:rsid w:val="2BFA7026"/>
    <w:rsid w:val="2BFD2672"/>
    <w:rsid w:val="2C005C05"/>
    <w:rsid w:val="2C5030EA"/>
    <w:rsid w:val="2C646B95"/>
    <w:rsid w:val="2D1C5540"/>
    <w:rsid w:val="2D6D7CCB"/>
    <w:rsid w:val="2DC518B5"/>
    <w:rsid w:val="2DD218DC"/>
    <w:rsid w:val="2E2C723F"/>
    <w:rsid w:val="2E65697A"/>
    <w:rsid w:val="2E9C0E80"/>
    <w:rsid w:val="2EB15996"/>
    <w:rsid w:val="2F097320"/>
    <w:rsid w:val="2F5729E1"/>
    <w:rsid w:val="2F8337D6"/>
    <w:rsid w:val="2FD14A6A"/>
    <w:rsid w:val="2FE222AB"/>
    <w:rsid w:val="30071A7C"/>
    <w:rsid w:val="30354AD0"/>
    <w:rsid w:val="31046251"/>
    <w:rsid w:val="316E2FA4"/>
    <w:rsid w:val="31A31F0E"/>
    <w:rsid w:val="31B019E7"/>
    <w:rsid w:val="31B77767"/>
    <w:rsid w:val="31F664E1"/>
    <w:rsid w:val="3322495F"/>
    <w:rsid w:val="33525999"/>
    <w:rsid w:val="33743741"/>
    <w:rsid w:val="34733E19"/>
    <w:rsid w:val="34880F47"/>
    <w:rsid w:val="34D02FF6"/>
    <w:rsid w:val="350C7DCA"/>
    <w:rsid w:val="351D1FD7"/>
    <w:rsid w:val="352769B2"/>
    <w:rsid w:val="352B2DCA"/>
    <w:rsid w:val="35414D13"/>
    <w:rsid w:val="355157DD"/>
    <w:rsid w:val="35571045"/>
    <w:rsid w:val="35577297"/>
    <w:rsid w:val="35FB2318"/>
    <w:rsid w:val="36116AC2"/>
    <w:rsid w:val="36176A26"/>
    <w:rsid w:val="36CF7301"/>
    <w:rsid w:val="37024FE0"/>
    <w:rsid w:val="371D1E1A"/>
    <w:rsid w:val="375B2943"/>
    <w:rsid w:val="37727331"/>
    <w:rsid w:val="37B545F9"/>
    <w:rsid w:val="37DF3574"/>
    <w:rsid w:val="37E1109A"/>
    <w:rsid w:val="37FA0D2F"/>
    <w:rsid w:val="38170F5F"/>
    <w:rsid w:val="381C20D2"/>
    <w:rsid w:val="38FB618B"/>
    <w:rsid w:val="39222BC8"/>
    <w:rsid w:val="39356E6F"/>
    <w:rsid w:val="395C4C76"/>
    <w:rsid w:val="397A17A6"/>
    <w:rsid w:val="3A064DE8"/>
    <w:rsid w:val="3A3E21CB"/>
    <w:rsid w:val="3ACC7DDF"/>
    <w:rsid w:val="3AF31810"/>
    <w:rsid w:val="3B1D4ADF"/>
    <w:rsid w:val="3B273268"/>
    <w:rsid w:val="3B844B5E"/>
    <w:rsid w:val="3BB078EF"/>
    <w:rsid w:val="3BBF5B96"/>
    <w:rsid w:val="3C1001A0"/>
    <w:rsid w:val="3C153A08"/>
    <w:rsid w:val="3C8D17F0"/>
    <w:rsid w:val="3D7D5A47"/>
    <w:rsid w:val="3D9B7F3D"/>
    <w:rsid w:val="3DAA146E"/>
    <w:rsid w:val="3DAF2659"/>
    <w:rsid w:val="3E825000"/>
    <w:rsid w:val="3F5F6361"/>
    <w:rsid w:val="3FC766B9"/>
    <w:rsid w:val="3FC92B3F"/>
    <w:rsid w:val="3FD01DED"/>
    <w:rsid w:val="3FE45BCB"/>
    <w:rsid w:val="403501D5"/>
    <w:rsid w:val="41126768"/>
    <w:rsid w:val="412546ED"/>
    <w:rsid w:val="41384420"/>
    <w:rsid w:val="415A6F31"/>
    <w:rsid w:val="415F1266"/>
    <w:rsid w:val="41650F8E"/>
    <w:rsid w:val="42116A20"/>
    <w:rsid w:val="42807A31"/>
    <w:rsid w:val="42892A5A"/>
    <w:rsid w:val="438D657A"/>
    <w:rsid w:val="43903C54"/>
    <w:rsid w:val="43996CCD"/>
    <w:rsid w:val="43A37B4B"/>
    <w:rsid w:val="43BD5690"/>
    <w:rsid w:val="43E4263E"/>
    <w:rsid w:val="440F3724"/>
    <w:rsid w:val="445A46AE"/>
    <w:rsid w:val="447D214A"/>
    <w:rsid w:val="447D794F"/>
    <w:rsid w:val="44A973E3"/>
    <w:rsid w:val="452C75DB"/>
    <w:rsid w:val="456357E4"/>
    <w:rsid w:val="45C81AEB"/>
    <w:rsid w:val="45DC4ABF"/>
    <w:rsid w:val="466B2BA2"/>
    <w:rsid w:val="46DF0000"/>
    <w:rsid w:val="479C322F"/>
    <w:rsid w:val="47F40975"/>
    <w:rsid w:val="48EA3EE0"/>
    <w:rsid w:val="493A4AAE"/>
    <w:rsid w:val="4B3F45FD"/>
    <w:rsid w:val="4B8B339F"/>
    <w:rsid w:val="4B8F2C3B"/>
    <w:rsid w:val="4C3954F1"/>
    <w:rsid w:val="4C675BBA"/>
    <w:rsid w:val="4C7107E7"/>
    <w:rsid w:val="4CDA0805"/>
    <w:rsid w:val="4DA846DC"/>
    <w:rsid w:val="4DD059E1"/>
    <w:rsid w:val="4E5959D6"/>
    <w:rsid w:val="4EC339EA"/>
    <w:rsid w:val="4ECA0682"/>
    <w:rsid w:val="4FBA24A4"/>
    <w:rsid w:val="511D718F"/>
    <w:rsid w:val="513D513B"/>
    <w:rsid w:val="514E559A"/>
    <w:rsid w:val="515C2C15"/>
    <w:rsid w:val="52BE648D"/>
    <w:rsid w:val="52C04ED3"/>
    <w:rsid w:val="52F67C97"/>
    <w:rsid w:val="535A425A"/>
    <w:rsid w:val="53605111"/>
    <w:rsid w:val="536C7F5A"/>
    <w:rsid w:val="53A92F5C"/>
    <w:rsid w:val="545C31CB"/>
    <w:rsid w:val="54AF6350"/>
    <w:rsid w:val="55766E6E"/>
    <w:rsid w:val="5587107B"/>
    <w:rsid w:val="560C77D2"/>
    <w:rsid w:val="5697353F"/>
    <w:rsid w:val="56B45E9F"/>
    <w:rsid w:val="571132F2"/>
    <w:rsid w:val="573D052D"/>
    <w:rsid w:val="57BA3832"/>
    <w:rsid w:val="57BD5228"/>
    <w:rsid w:val="57E52089"/>
    <w:rsid w:val="589E14F9"/>
    <w:rsid w:val="58B55EFF"/>
    <w:rsid w:val="58B73A25"/>
    <w:rsid w:val="591C7D2C"/>
    <w:rsid w:val="59301A29"/>
    <w:rsid w:val="59462FFB"/>
    <w:rsid w:val="599B6EA3"/>
    <w:rsid w:val="5A3B0686"/>
    <w:rsid w:val="5A6E7055"/>
    <w:rsid w:val="5AD92379"/>
    <w:rsid w:val="5AE623A0"/>
    <w:rsid w:val="5AEB3E5A"/>
    <w:rsid w:val="5B174C4F"/>
    <w:rsid w:val="5BAA5AC3"/>
    <w:rsid w:val="5BC546AB"/>
    <w:rsid w:val="5C1178F0"/>
    <w:rsid w:val="5D177744"/>
    <w:rsid w:val="5D2A69DB"/>
    <w:rsid w:val="5E8F2D4E"/>
    <w:rsid w:val="5EC11022"/>
    <w:rsid w:val="5F2B7E62"/>
    <w:rsid w:val="5F334021"/>
    <w:rsid w:val="600C0AFA"/>
    <w:rsid w:val="6051650D"/>
    <w:rsid w:val="60686840"/>
    <w:rsid w:val="60EB4BB4"/>
    <w:rsid w:val="61181721"/>
    <w:rsid w:val="61684974"/>
    <w:rsid w:val="616D381B"/>
    <w:rsid w:val="61994610"/>
    <w:rsid w:val="61E77036"/>
    <w:rsid w:val="62264314"/>
    <w:rsid w:val="62AA44BA"/>
    <w:rsid w:val="62B653F0"/>
    <w:rsid w:val="62CD5D1F"/>
    <w:rsid w:val="63273E9D"/>
    <w:rsid w:val="63AB4186"/>
    <w:rsid w:val="640D4E41"/>
    <w:rsid w:val="640E494A"/>
    <w:rsid w:val="645E569D"/>
    <w:rsid w:val="65426D6C"/>
    <w:rsid w:val="65566374"/>
    <w:rsid w:val="65B41DA2"/>
    <w:rsid w:val="6641398A"/>
    <w:rsid w:val="66976C44"/>
    <w:rsid w:val="66D659BE"/>
    <w:rsid w:val="671C049D"/>
    <w:rsid w:val="67784CC7"/>
    <w:rsid w:val="679D64DC"/>
    <w:rsid w:val="679F2254"/>
    <w:rsid w:val="67FD341E"/>
    <w:rsid w:val="68112A26"/>
    <w:rsid w:val="683230C8"/>
    <w:rsid w:val="68EF0FB9"/>
    <w:rsid w:val="68F5606A"/>
    <w:rsid w:val="69230C63"/>
    <w:rsid w:val="69E0552B"/>
    <w:rsid w:val="6AE61F48"/>
    <w:rsid w:val="6B097882"/>
    <w:rsid w:val="6B2A277C"/>
    <w:rsid w:val="6B5D66AE"/>
    <w:rsid w:val="6BAA2998"/>
    <w:rsid w:val="6BFD39ED"/>
    <w:rsid w:val="6CC17839"/>
    <w:rsid w:val="6CF748E0"/>
    <w:rsid w:val="6D0F39D8"/>
    <w:rsid w:val="6D37117A"/>
    <w:rsid w:val="6DAA54AF"/>
    <w:rsid w:val="6DDD3AD6"/>
    <w:rsid w:val="6DE24C48"/>
    <w:rsid w:val="6DF378FC"/>
    <w:rsid w:val="6E104701"/>
    <w:rsid w:val="6E5518BE"/>
    <w:rsid w:val="6EB04D47"/>
    <w:rsid w:val="6F2D06C9"/>
    <w:rsid w:val="6FA33B09"/>
    <w:rsid w:val="6FFE5F86"/>
    <w:rsid w:val="70117A67"/>
    <w:rsid w:val="70C40F7D"/>
    <w:rsid w:val="7104137A"/>
    <w:rsid w:val="71207B6E"/>
    <w:rsid w:val="7189187F"/>
    <w:rsid w:val="723143F0"/>
    <w:rsid w:val="72682045"/>
    <w:rsid w:val="72783DCD"/>
    <w:rsid w:val="72B56DCF"/>
    <w:rsid w:val="738F5872"/>
    <w:rsid w:val="73A40BF2"/>
    <w:rsid w:val="73C3376E"/>
    <w:rsid w:val="73D239B1"/>
    <w:rsid w:val="74116287"/>
    <w:rsid w:val="7428537F"/>
    <w:rsid w:val="748922C2"/>
    <w:rsid w:val="74A569D0"/>
    <w:rsid w:val="74BF3F35"/>
    <w:rsid w:val="74EB6AD9"/>
    <w:rsid w:val="75A7324B"/>
    <w:rsid w:val="76465F91"/>
    <w:rsid w:val="76B64EC4"/>
    <w:rsid w:val="76BD0575"/>
    <w:rsid w:val="775D3592"/>
    <w:rsid w:val="77EF4B32"/>
    <w:rsid w:val="787D213D"/>
    <w:rsid w:val="79456D6F"/>
    <w:rsid w:val="79C8563A"/>
    <w:rsid w:val="79DF2984"/>
    <w:rsid w:val="7A252A8D"/>
    <w:rsid w:val="7AD95625"/>
    <w:rsid w:val="7AE75F94"/>
    <w:rsid w:val="7B0F7299"/>
    <w:rsid w:val="7B1E74DC"/>
    <w:rsid w:val="7B98728E"/>
    <w:rsid w:val="7BD83B2F"/>
    <w:rsid w:val="7BDC717B"/>
    <w:rsid w:val="7C1B26B8"/>
    <w:rsid w:val="7C1C3A1B"/>
    <w:rsid w:val="7C374CF9"/>
    <w:rsid w:val="7C3E7E36"/>
    <w:rsid w:val="7C596A1E"/>
    <w:rsid w:val="7C7A4BE6"/>
    <w:rsid w:val="7CEF1130"/>
    <w:rsid w:val="7CFD0ECC"/>
    <w:rsid w:val="7D7348E8"/>
    <w:rsid w:val="7DC451D0"/>
    <w:rsid w:val="7E3314F0"/>
    <w:rsid w:val="7E751B09"/>
    <w:rsid w:val="7EDC7492"/>
    <w:rsid w:val="7EE50A3C"/>
    <w:rsid w:val="7F323556"/>
    <w:rsid w:val="7F45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autoRedefine/>
    <w:qFormat/>
    <w:uiPriority w:val="99"/>
  </w:style>
  <w:style w:type="character" w:customStyle="1" w:styleId="35">
    <w:name w:val="Footnote Text Char"/>
    <w:basedOn w:val="22"/>
    <w:link w:val="16"/>
    <w:autoRedefine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autoRedefine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autoRedefine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autoRedefine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autoRedefine/>
    <w:qFormat/>
    <w:uiPriority w:val="1"/>
  </w:style>
  <w:style w:type="character" w:customStyle="1" w:styleId="46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/>
</ds:datastoreItem>
</file>

<file path=customXml/itemProps3.xml><?xml version="1.0" encoding="utf-8"?>
<ds:datastoreItem xmlns:ds="http://schemas.openxmlformats.org/officeDocument/2006/customXml" ds:itemID="{0FC723B0-328C-4586-BA0D-B30D5EDA6DC1}">
  <ds:schemaRefs/>
</ds:datastoreItem>
</file>

<file path=customXml/itemProps4.xml><?xml version="1.0" encoding="utf-8"?>
<ds:datastoreItem xmlns:ds="http://schemas.openxmlformats.org/officeDocument/2006/customXml" ds:itemID="{37D19558-80B8-407F-9A85-A5582859BFC5}">
  <ds:schemaRefs/>
</ds:datastoreItem>
</file>

<file path=customXml/itemProps5.xml><?xml version="1.0" encoding="utf-8"?>
<ds:datastoreItem xmlns:ds="http://schemas.openxmlformats.org/officeDocument/2006/customXml" ds:itemID="{A547FD6E-73F0-4542-8474-D6680317EFD1}">
  <ds:schemaRefs/>
</ds:datastoreItem>
</file>

<file path=customXml/itemProps6.xml><?xml version="1.0" encoding="utf-8"?>
<ds:datastoreItem xmlns:ds="http://schemas.openxmlformats.org/officeDocument/2006/customXml" ds:itemID="{C80633FE-2C4D-43D3-9027-7B70B5BC879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1</Pages>
  <Words>5289</Words>
  <Characters>31378</Characters>
  <Lines>212</Lines>
  <Paragraphs>59</Paragraphs>
  <TotalTime>2</TotalTime>
  <ScaleCrop>false</ScaleCrop>
  <LinksUpToDate>false</LinksUpToDate>
  <CharactersWithSpaces>365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6:56:00Z</dcterms:created>
  <dc:creator>官儿</dc:creator>
  <cp:lastModifiedBy>大金鱼</cp:lastModifiedBy>
  <cp:lastPrinted>2013-10-03T12:51:00Z</cp:lastPrinted>
  <dcterms:modified xsi:type="dcterms:W3CDTF">2024-05-15T03:57:5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B0BF5B8B003D4E6FBCFC4379F4D5FC96_13</vt:lpwstr>
  </property>
</Properties>
</file>